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0D7" w:rsidRDefault="00A140D7"/>
    <w:p w:rsidR="00FF13C7" w:rsidRDefault="00714E7A">
      <w:pPr>
        <w:rPr>
          <w:lang w:val="en-US"/>
        </w:rPr>
      </w:pPr>
      <w:r w:rsidRPr="00714E7A">
        <w:rPr>
          <w:rFonts w:ascii="Arial" w:hAnsi="Arial" w:cs="Arial"/>
          <w:b/>
          <w:lang w:val="en-US"/>
        </w:rPr>
        <w:t xml:space="preserve">Supplementary </w:t>
      </w:r>
      <w:r w:rsidR="00FF13C7" w:rsidRPr="00714E7A">
        <w:rPr>
          <w:rFonts w:ascii="Arial" w:hAnsi="Arial" w:cs="Arial"/>
          <w:b/>
          <w:lang w:val="en-US"/>
        </w:rPr>
        <w:t>TABLE 2</w:t>
      </w:r>
      <w:r w:rsidRPr="00714E7A">
        <w:rPr>
          <w:rFonts w:ascii="Arial" w:hAnsi="Arial" w:cs="Arial"/>
          <w:b/>
          <w:lang w:val="en-US"/>
        </w:rPr>
        <w:t xml:space="preserve">: SKM </w:t>
      </w:r>
      <w:r w:rsidR="0073373A" w:rsidRPr="00714E7A">
        <w:rPr>
          <w:rFonts w:ascii="Arial" w:hAnsi="Arial" w:cs="Arial"/>
          <w:b/>
          <w:lang w:val="en-US"/>
        </w:rPr>
        <w:t>genes</w:t>
      </w:r>
    </w:p>
    <w:p w:rsidR="00FF13C7" w:rsidRDefault="00FF13C7">
      <w:pPr>
        <w:rPr>
          <w:lang w:val="en-US"/>
        </w:rPr>
      </w:pPr>
    </w:p>
    <w:p w:rsidR="002F4457" w:rsidRDefault="002F4457">
      <w:pPr>
        <w:rPr>
          <w:lang w:val="en-US"/>
        </w:rPr>
      </w:pPr>
    </w:p>
    <w:p w:rsidR="00556042" w:rsidRPr="00714E7A" w:rsidRDefault="002E277B" w:rsidP="00714E7A">
      <w:pPr>
        <w:pStyle w:val="Paragrafoelenco"/>
        <w:numPr>
          <w:ilvl w:val="0"/>
          <w:numId w:val="3"/>
        </w:numPr>
        <w:rPr>
          <w:rFonts w:ascii="Arial" w:hAnsi="Arial" w:cs="Arial"/>
          <w:b/>
          <w:lang w:val="en-US"/>
        </w:rPr>
      </w:pPr>
      <w:r w:rsidRPr="00714E7A">
        <w:rPr>
          <w:rFonts w:ascii="Arial" w:hAnsi="Arial" w:cs="Arial"/>
          <w:b/>
          <w:lang w:val="en-US"/>
        </w:rPr>
        <w:t>DISEASE</w:t>
      </w:r>
      <w:r w:rsidR="00714E7A" w:rsidRPr="00714E7A">
        <w:rPr>
          <w:rFonts w:ascii="Arial" w:hAnsi="Arial" w:cs="Arial"/>
          <w:b/>
          <w:lang w:val="en-US"/>
        </w:rPr>
        <w:t xml:space="preserve"> CAUSING</w:t>
      </w:r>
      <w:r w:rsidRPr="00714E7A">
        <w:rPr>
          <w:rFonts w:ascii="Arial" w:hAnsi="Arial" w:cs="Arial"/>
          <w:b/>
          <w:lang w:val="en-US"/>
        </w:rPr>
        <w:t xml:space="preserve"> </w:t>
      </w:r>
      <w:r w:rsidR="00FF13C7" w:rsidRPr="00714E7A">
        <w:rPr>
          <w:rFonts w:ascii="Arial" w:hAnsi="Arial" w:cs="Arial"/>
          <w:b/>
          <w:lang w:val="en-US"/>
        </w:rPr>
        <w:t xml:space="preserve">GENES </w:t>
      </w:r>
    </w:p>
    <w:p w:rsidR="00556042" w:rsidRPr="004C378D" w:rsidRDefault="00556042">
      <w:pPr>
        <w:rPr>
          <w:lang w:val="en-US"/>
        </w:rPr>
      </w:pPr>
    </w:p>
    <w:tbl>
      <w:tblPr>
        <w:tblStyle w:val="Grigliatabella"/>
        <w:tblW w:w="11350" w:type="dxa"/>
        <w:jc w:val="center"/>
        <w:tblLayout w:type="fixed"/>
        <w:tblLook w:val="04A0" w:firstRow="1" w:lastRow="0" w:firstColumn="1" w:lastColumn="0" w:noHBand="0" w:noVBand="1"/>
      </w:tblPr>
      <w:tblGrid>
        <w:gridCol w:w="622"/>
        <w:gridCol w:w="2567"/>
        <w:gridCol w:w="3015"/>
        <w:gridCol w:w="983"/>
        <w:gridCol w:w="1701"/>
        <w:gridCol w:w="1231"/>
        <w:gridCol w:w="1231"/>
      </w:tblGrid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67" w:type="dxa"/>
            <w:vAlign w:val="center"/>
          </w:tcPr>
          <w:p w:rsidR="00ED0047" w:rsidRPr="00AD1819" w:rsidRDefault="00ED0047" w:rsidP="005F4D4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3015" w:type="dxa"/>
            <w:vAlign w:val="center"/>
          </w:tcPr>
          <w:p w:rsidR="00ED0047" w:rsidRPr="00AD1819" w:rsidRDefault="00ED0047" w:rsidP="005F4D4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</w:rPr>
              <w:t>NCBI LINK</w:t>
            </w:r>
          </w:p>
        </w:tc>
        <w:tc>
          <w:tcPr>
            <w:tcW w:w="983" w:type="dxa"/>
            <w:vAlign w:val="center"/>
          </w:tcPr>
          <w:p w:rsidR="00ED0047" w:rsidRPr="00AD1819" w:rsidRDefault="00ED0047" w:rsidP="00D2318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  <w:lang w:val="en-US"/>
              </w:rPr>
              <w:t>RNA TS TPM*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D2318A">
            <w:pPr>
              <w:jc w:val="center"/>
              <w:rPr>
                <w:rFonts w:ascii="Arial" w:hAnsi="Arial" w:cs="Arial"/>
                <w:b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</w:rPr>
              <w:t>PROTEIN EXPRESSION</w:t>
            </w:r>
            <w:r w:rsidRPr="00D2318A">
              <w:rPr>
                <w:rFonts w:ascii="Arial" w:hAnsi="Arial" w:cs="Arial"/>
                <w:b/>
              </w:rPr>
              <w:t xml:space="preserve"> </w:t>
            </w:r>
            <w:r w:rsidRPr="00AD1819">
              <w:rPr>
                <w:rFonts w:ascii="Arial" w:hAnsi="Arial" w:cs="Arial"/>
                <w:b/>
                <w:sz w:val="20"/>
                <w:szCs w:val="20"/>
              </w:rPr>
              <w:t>(score)**</w:t>
            </w:r>
          </w:p>
        </w:tc>
        <w:tc>
          <w:tcPr>
            <w:tcW w:w="1231" w:type="dxa"/>
            <w:vAlign w:val="center"/>
          </w:tcPr>
          <w:p w:rsidR="00ED0047" w:rsidRPr="00AD1819" w:rsidRDefault="00ED0047" w:rsidP="001476A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</w:rPr>
              <w:t>OMIM NUMBER</w:t>
            </w:r>
          </w:p>
        </w:tc>
        <w:tc>
          <w:tcPr>
            <w:tcW w:w="1231" w:type="dxa"/>
            <w:vAlign w:val="center"/>
          </w:tcPr>
          <w:p w:rsidR="00ED0047" w:rsidRPr="00AD1819" w:rsidRDefault="00ED0047" w:rsidP="00ED00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ISSUE SPECIFICITY</w:t>
            </w:r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DYSF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omo sapiens </w:t>
            </w:r>
            <w:proofErr w:type="spellStart"/>
            <w:r w:rsidRPr="005F4D49">
              <w:rPr>
                <w:rStyle w:val="highlight"/>
                <w:rFonts w:ascii="Arial" w:hAnsi="Arial" w:cs="Arial"/>
                <w:b w:val="0"/>
                <w:sz w:val="20"/>
                <w:szCs w:val="20"/>
                <w:lang w:val="en-US"/>
              </w:rPr>
              <w:t>dysferlin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 (DYSF), transcript variant 1, mRNA</w:t>
            </w:r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NM_001130987.1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,8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603009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</w:t>
            </w:r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CAPN3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omo sapiens </w:t>
            </w:r>
            <w:r w:rsidRPr="005F4D49">
              <w:rPr>
                <w:rStyle w:val="highlight"/>
                <w:rFonts w:ascii="Arial" w:hAnsi="Arial" w:cs="Arial"/>
                <w:b w:val="0"/>
                <w:sz w:val="20"/>
                <w:szCs w:val="20"/>
                <w:lang w:val="en-US"/>
              </w:rPr>
              <w:t>calpain 3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 (CAPN3), transcript variant 1, mRNA</w:t>
            </w:r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NM_000070.2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6,8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114240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</w:t>
            </w:r>
          </w:p>
        </w:tc>
      </w:tr>
      <w:tr w:rsidR="00ED0047" w:rsidRPr="004C0595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F4D49">
              <w:rPr>
                <w:rFonts w:ascii="Arial" w:hAnsi="Arial" w:cs="Arial"/>
                <w:sz w:val="20"/>
                <w:szCs w:val="20"/>
              </w:rPr>
              <w:t>SGCB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Homo sapiens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sarcoglycan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 beta (SGCB),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 NM_000232.4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,4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600900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the highest of two)</w:t>
            </w:r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SGCA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arcoglycan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alpha (SGCA), transcript variant 1, mRNA</w:t>
            </w:r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NM_000023.3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1,4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600119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</w:t>
            </w:r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F4D49">
              <w:rPr>
                <w:rFonts w:ascii="Arial" w:hAnsi="Arial" w:cs="Arial"/>
                <w:sz w:val="20"/>
                <w:szCs w:val="20"/>
              </w:rPr>
              <w:t>LMNA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Homo sapiens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lamin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 A/C (LMNA),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transcript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variant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 1,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4D49">
              <w:rPr>
                <w:rFonts w:ascii="Arial" w:hAnsi="Arial" w:cs="Arial"/>
                <w:sz w:val="20"/>
                <w:szCs w:val="20"/>
              </w:rPr>
              <w:t>https://www.ncbi.nlm.nih.gov/nuccore/NM_170707.3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4D49">
              <w:rPr>
                <w:rFonts w:ascii="Arial" w:hAnsi="Arial" w:cs="Arial"/>
                <w:sz w:val="20"/>
                <w:szCs w:val="20"/>
              </w:rPr>
              <w:t>150330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DES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esmin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DES), mRNA</w:t>
            </w:r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 NM_001927.3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62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125660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MYOT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omo sapiens myotilin (MYOT), transcript variant 1, mRNA</w:t>
            </w:r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NM_006790.2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6,8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604103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ANO5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omo sapiens anoctamin 5 (ANO5), transcript variant 1, mRNA</w:t>
            </w:r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NM_213599.2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,6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608662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e of the five</w:t>
            </w:r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5F4D49">
              <w:rPr>
                <w:rFonts w:ascii="Arial" w:hAnsi="Arial" w:cs="Arial"/>
                <w:sz w:val="20"/>
                <w:szCs w:val="20"/>
              </w:rPr>
              <w:t>COL6A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Homo sapiens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collagen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type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 VI alpha 1 chain (COL6A1),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 NM_001848.2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,1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 smooth muscle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120220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0047">
              <w:rPr>
                <w:rFonts w:ascii="Arial" w:hAnsi="Arial" w:cs="Arial"/>
                <w:sz w:val="20"/>
                <w:szCs w:val="20"/>
                <w:lang w:val="en-US"/>
              </w:rPr>
              <w:t>Predominantly</w:t>
            </w:r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TRIM32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: 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omo sapiens tripartite motif containing 32 (TRIM32), transcript variant 1, mRNA</w:t>
            </w:r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NM_012210.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4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602290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</w:tc>
      </w:tr>
      <w:tr w:rsidR="00ED0047" w:rsidRPr="005F4D49" w:rsidTr="00ED0047">
        <w:trPr>
          <w:jc w:val="center"/>
        </w:trPr>
        <w:tc>
          <w:tcPr>
            <w:tcW w:w="622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2567" w:type="dxa"/>
            <w:vAlign w:val="center"/>
          </w:tcPr>
          <w:p w:rsidR="00ED0047" w:rsidRPr="005F4D49" w:rsidRDefault="00ED0047" w:rsidP="005F4D4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highlight w:val="yellow"/>
                <w:lang w:val="en-US"/>
              </w:rPr>
            </w:pPr>
            <w:r w:rsidRPr="005F4D49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DMD</w:t>
            </w:r>
            <w:r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5F4D49">
              <w:rPr>
                <w:rFonts w:ascii="Arial" w:eastAsiaTheme="minorHAnsi" w:hAnsi="Arial" w:cs="Arial"/>
                <w:bCs/>
                <w:sz w:val="20"/>
                <w:szCs w:val="20"/>
                <w:lang w:val="en-US"/>
              </w:rPr>
              <w:t>Homo sapiens dystrophin (DMD), transcript variant Dp427m, mRNA</w:t>
            </w:r>
          </w:p>
        </w:tc>
        <w:tc>
          <w:tcPr>
            <w:tcW w:w="301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https://www.ncbi.nlm.nih.gov/nuccore/NM_004006.2</w:t>
            </w:r>
          </w:p>
        </w:tc>
        <w:tc>
          <w:tcPr>
            <w:tcW w:w="983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,8</w:t>
            </w:r>
          </w:p>
        </w:tc>
        <w:tc>
          <w:tcPr>
            <w:tcW w:w="170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1476A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300377</w:t>
            </w:r>
          </w:p>
        </w:tc>
        <w:tc>
          <w:tcPr>
            <w:tcW w:w="1231" w:type="dxa"/>
            <w:vAlign w:val="center"/>
          </w:tcPr>
          <w:p w:rsidR="00ED0047" w:rsidRPr="005F4D49" w:rsidRDefault="00ED0047" w:rsidP="00ED00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</w:tbl>
    <w:p w:rsidR="00556042" w:rsidRPr="0011263C" w:rsidRDefault="00556042">
      <w:pPr>
        <w:rPr>
          <w:lang w:val="en-US"/>
        </w:rPr>
      </w:pPr>
    </w:p>
    <w:p w:rsidR="00556042" w:rsidRPr="0011263C" w:rsidRDefault="00556042">
      <w:pPr>
        <w:rPr>
          <w:lang w:val="en-US"/>
        </w:rPr>
      </w:pPr>
    </w:p>
    <w:p w:rsidR="00723D42" w:rsidRPr="0011263C" w:rsidRDefault="00723D42">
      <w:pPr>
        <w:rPr>
          <w:lang w:val="en-US"/>
        </w:rPr>
      </w:pPr>
    </w:p>
    <w:p w:rsidR="00723D42" w:rsidRPr="0011263C" w:rsidRDefault="00723D42">
      <w:pPr>
        <w:rPr>
          <w:lang w:val="en-US"/>
        </w:rPr>
      </w:pPr>
    </w:p>
    <w:p w:rsidR="00723D42" w:rsidRPr="0011263C" w:rsidRDefault="00723D42">
      <w:pPr>
        <w:rPr>
          <w:lang w:val="en-US"/>
        </w:rPr>
      </w:pPr>
    </w:p>
    <w:p w:rsidR="00F14395" w:rsidRDefault="00F14395">
      <w:pPr>
        <w:rPr>
          <w:lang w:val="en-US"/>
        </w:rPr>
      </w:pPr>
    </w:p>
    <w:p w:rsidR="00F14395" w:rsidRPr="004C378D" w:rsidRDefault="00F14395">
      <w:pPr>
        <w:rPr>
          <w:lang w:val="en-US"/>
        </w:rPr>
      </w:pPr>
    </w:p>
    <w:p w:rsidR="00723D42" w:rsidRPr="00714E7A" w:rsidRDefault="002E277B" w:rsidP="00714E7A">
      <w:pPr>
        <w:pStyle w:val="Paragrafoelenco"/>
        <w:numPr>
          <w:ilvl w:val="0"/>
          <w:numId w:val="3"/>
        </w:numPr>
        <w:rPr>
          <w:rFonts w:ascii="Arial" w:hAnsi="Arial" w:cs="Arial"/>
          <w:b/>
          <w:lang w:val="en-US"/>
        </w:rPr>
      </w:pPr>
      <w:r w:rsidRPr="00714E7A">
        <w:rPr>
          <w:rFonts w:ascii="Arial" w:hAnsi="Arial" w:cs="Arial"/>
          <w:b/>
          <w:lang w:val="en-US"/>
        </w:rPr>
        <w:t>NOT CAUSING DISEASES</w:t>
      </w:r>
      <w:r w:rsidR="00714E7A" w:rsidRPr="00714E7A">
        <w:rPr>
          <w:rFonts w:ascii="Arial" w:hAnsi="Arial" w:cs="Arial"/>
          <w:b/>
          <w:lang w:val="en-US"/>
        </w:rPr>
        <w:t xml:space="preserve"> GENES</w:t>
      </w:r>
    </w:p>
    <w:p w:rsidR="002E277B" w:rsidRPr="002E277B" w:rsidRDefault="002E277B" w:rsidP="002E277B">
      <w:pPr>
        <w:pStyle w:val="Paragrafoelenco"/>
        <w:rPr>
          <w:lang w:val="en-US"/>
        </w:rPr>
      </w:pPr>
    </w:p>
    <w:p w:rsidR="00723D42" w:rsidRPr="004C378D" w:rsidRDefault="00723D42">
      <w:pPr>
        <w:rPr>
          <w:lang w:val="en-US"/>
        </w:rPr>
      </w:pPr>
    </w:p>
    <w:tbl>
      <w:tblPr>
        <w:tblStyle w:val="Grigliatabella"/>
        <w:tblW w:w="10332" w:type="dxa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2285"/>
        <w:gridCol w:w="3119"/>
        <w:gridCol w:w="992"/>
        <w:gridCol w:w="1781"/>
        <w:gridCol w:w="1621"/>
      </w:tblGrid>
      <w:tr w:rsidR="00ED0047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85" w:type="dxa"/>
            <w:vAlign w:val="center"/>
          </w:tcPr>
          <w:p w:rsidR="00ED0047" w:rsidRPr="00AD1819" w:rsidRDefault="00ED0047" w:rsidP="005F4D4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3119" w:type="dxa"/>
            <w:vAlign w:val="center"/>
          </w:tcPr>
          <w:p w:rsidR="00ED0047" w:rsidRPr="00AD1819" w:rsidRDefault="00ED0047" w:rsidP="005F4D4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</w:rPr>
              <w:t>NCBI LINK</w:t>
            </w:r>
          </w:p>
        </w:tc>
        <w:tc>
          <w:tcPr>
            <w:tcW w:w="992" w:type="dxa"/>
            <w:vAlign w:val="center"/>
          </w:tcPr>
          <w:p w:rsidR="00ED0047" w:rsidRPr="00AD1819" w:rsidRDefault="00ED0047" w:rsidP="005F4D4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  <w:lang w:val="en-US"/>
              </w:rPr>
              <w:t>RNA TS TPM*</w:t>
            </w:r>
          </w:p>
        </w:tc>
        <w:tc>
          <w:tcPr>
            <w:tcW w:w="1781" w:type="dxa"/>
            <w:vAlign w:val="center"/>
          </w:tcPr>
          <w:p w:rsidR="00ED0047" w:rsidRPr="00AD1819" w:rsidRDefault="00ED0047" w:rsidP="001476A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</w:rPr>
              <w:t>PROTEIN EXPRESSION (score)</w:t>
            </w:r>
            <w:r>
              <w:rPr>
                <w:rFonts w:ascii="Arial" w:hAnsi="Arial" w:cs="Arial"/>
                <w:b/>
                <w:sz w:val="22"/>
                <w:szCs w:val="22"/>
              </w:rPr>
              <w:t>**</w:t>
            </w:r>
          </w:p>
        </w:tc>
        <w:tc>
          <w:tcPr>
            <w:tcW w:w="1621" w:type="dxa"/>
            <w:vAlign w:val="center"/>
          </w:tcPr>
          <w:p w:rsidR="00ED0047" w:rsidRPr="00AD1819" w:rsidRDefault="00ED0047" w:rsidP="005E5D4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ISSUE SPECIFICITY</w:t>
            </w:r>
            <w:r w:rsidR="00B438A3">
              <w:rPr>
                <w:rFonts w:ascii="Arial" w:hAnsi="Arial" w:cs="Arial"/>
                <w:b/>
                <w:sz w:val="22"/>
                <w:szCs w:val="22"/>
              </w:rPr>
              <w:t xml:space="preserve"> ***</w:t>
            </w:r>
          </w:p>
        </w:tc>
      </w:tr>
      <w:tr w:rsidR="00ED0047" w:rsidRPr="00D25412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pStyle w:val="Titolo10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5F4D4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285" w:type="dxa"/>
            <w:vAlign w:val="center"/>
          </w:tcPr>
          <w:p w:rsidR="00ED0047" w:rsidRPr="005F4D49" w:rsidRDefault="00ED0047" w:rsidP="005F4D49">
            <w:pPr>
              <w:pStyle w:val="Titolo10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b/>
                <w:sz w:val="20"/>
                <w:szCs w:val="20"/>
                <w:lang w:val="en-US"/>
              </w:rPr>
              <w:t>ACTN3</w:t>
            </w: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hyperlink r:id="rId5" w:history="1"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omo sapiens actinin alpha 3 (gene/pseudogene) (ACTN3), transcript variant 1, coding, mRNA</w:t>
              </w:r>
            </w:hyperlink>
          </w:p>
          <w:p w:rsidR="00ED0047" w:rsidRPr="005F4D49" w:rsidRDefault="00ED0047" w:rsidP="005F4D49">
            <w:pPr>
              <w:pStyle w:val="desc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:rsidR="00ED0047" w:rsidRPr="005F4D49" w:rsidRDefault="004C0595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6" w:history="1">
              <w:r w:rsidR="00ED0047"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ncbi.nlm.nih</w:t>
              </w:r>
            </w:hyperlink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. gov/</w:t>
            </w:r>
            <w:proofErr w:type="spellStart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nuccore</w:t>
            </w:r>
            <w:proofErr w:type="spellEnd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/NM_001104.3</w:t>
            </w:r>
          </w:p>
        </w:tc>
        <w:tc>
          <w:tcPr>
            <w:tcW w:w="992" w:type="dxa"/>
            <w:vAlign w:val="center"/>
          </w:tcPr>
          <w:p w:rsidR="00ED0047" w:rsidRPr="00714E7A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556,5</w:t>
            </w:r>
          </w:p>
        </w:tc>
        <w:tc>
          <w:tcPr>
            <w:tcW w:w="178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621" w:type="dxa"/>
            <w:vAlign w:val="center"/>
          </w:tcPr>
          <w:p w:rsidR="00ED0047" w:rsidRDefault="00ED0047" w:rsidP="005E5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ED0047" w:rsidRPr="004C0595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F4D49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2285" w:type="dxa"/>
            <w:vAlign w:val="center"/>
          </w:tcPr>
          <w:p w:rsidR="00ED0047" w:rsidRPr="005F4D49" w:rsidRDefault="00ED0047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b/>
                <w:sz w:val="20"/>
                <w:szCs w:val="20"/>
                <w:lang w:val="en-US"/>
              </w:rPr>
              <w:t>MYLPF</w:t>
            </w: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hyperlink r:id="rId7" w:history="1"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  <w:lang w:val="en-US"/>
                </w:rPr>
                <w:t xml:space="preserve">Homo sapiens myosin light chain, </w:t>
              </w:r>
              <w:proofErr w:type="spellStart"/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  <w:lang w:val="en-US"/>
                </w:rPr>
                <w:t>phosphorylatable</w:t>
              </w:r>
              <w:proofErr w:type="spellEnd"/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  <w:lang w:val="en-US"/>
                </w:rPr>
                <w:t>, fast skeletal muscle (MYLPF), transcript variant 1, mRNA</w:t>
              </w:r>
            </w:hyperlink>
          </w:p>
        </w:tc>
        <w:tc>
          <w:tcPr>
            <w:tcW w:w="3119" w:type="dxa"/>
            <w:vAlign w:val="center"/>
          </w:tcPr>
          <w:p w:rsidR="00ED0047" w:rsidRPr="005F4D49" w:rsidRDefault="004C0595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8" w:history="1">
              <w:r w:rsidR="00ED0047"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ncbi.nlm.nih</w:t>
              </w:r>
            </w:hyperlink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. gov/</w:t>
            </w:r>
            <w:proofErr w:type="spellStart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nuccore</w:t>
            </w:r>
            <w:proofErr w:type="spellEnd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/NM_013292.4</w:t>
            </w:r>
          </w:p>
        </w:tc>
        <w:tc>
          <w:tcPr>
            <w:tcW w:w="992" w:type="dxa"/>
            <w:vAlign w:val="center"/>
          </w:tcPr>
          <w:p w:rsidR="00ED0047" w:rsidRPr="00714E7A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6541,1</w:t>
            </w:r>
          </w:p>
        </w:tc>
        <w:tc>
          <w:tcPr>
            <w:tcW w:w="178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21" w:type="dxa"/>
            <w:vAlign w:val="center"/>
          </w:tcPr>
          <w:p w:rsidR="00ED0047" w:rsidRDefault="005E5D49" w:rsidP="005E5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5D4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dominantly (the highest of three</w:t>
            </w:r>
            <w:r w:rsidRPr="005E5D4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ED0047" w:rsidRPr="005F4D49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pStyle w:val="Titolo10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5F4D49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285" w:type="dxa"/>
            <w:vAlign w:val="center"/>
          </w:tcPr>
          <w:p w:rsidR="00ED0047" w:rsidRPr="005F4D49" w:rsidRDefault="00ED0047" w:rsidP="005F4D49">
            <w:pPr>
              <w:pStyle w:val="Titolo10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E7A">
              <w:rPr>
                <w:rFonts w:ascii="Arial" w:hAnsi="Arial" w:cs="Arial"/>
                <w:b/>
                <w:sz w:val="20"/>
                <w:szCs w:val="20"/>
              </w:rPr>
              <w:t>TNNC2</w:t>
            </w:r>
            <w:r w:rsidRPr="005F4D49">
              <w:rPr>
                <w:rFonts w:ascii="Arial" w:hAnsi="Arial" w:cs="Arial"/>
                <w:sz w:val="20"/>
                <w:szCs w:val="20"/>
              </w:rPr>
              <w:t xml:space="preserve">: </w:t>
            </w:r>
            <w:hyperlink r:id="rId9" w:history="1"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 xml:space="preserve">Homo sapiens </w:t>
              </w:r>
              <w:proofErr w:type="spellStart"/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troponin</w:t>
              </w:r>
              <w:proofErr w:type="spellEnd"/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 xml:space="preserve"> C2, fast </w:t>
              </w:r>
              <w:proofErr w:type="spellStart"/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skeletal</w:t>
              </w:r>
              <w:proofErr w:type="spellEnd"/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type</w:t>
              </w:r>
              <w:proofErr w:type="spellEnd"/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 xml:space="preserve"> (TNNC2), </w:t>
              </w:r>
              <w:proofErr w:type="spellStart"/>
              <w:r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mRNA</w:t>
              </w:r>
              <w:proofErr w:type="spellEnd"/>
            </w:hyperlink>
          </w:p>
        </w:tc>
        <w:tc>
          <w:tcPr>
            <w:tcW w:w="3119" w:type="dxa"/>
            <w:vAlign w:val="center"/>
          </w:tcPr>
          <w:p w:rsidR="00ED0047" w:rsidRPr="005F4D49" w:rsidRDefault="004C0595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0" w:history="1">
              <w:r w:rsidR="00ED0047"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ncbi.nlm.nih</w:t>
              </w:r>
            </w:hyperlink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. gov/</w:t>
            </w:r>
            <w:proofErr w:type="spellStart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nuccore</w:t>
            </w:r>
            <w:proofErr w:type="spellEnd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/NM_003279.2</w:t>
            </w:r>
          </w:p>
        </w:tc>
        <w:tc>
          <w:tcPr>
            <w:tcW w:w="992" w:type="dxa"/>
            <w:vAlign w:val="center"/>
          </w:tcPr>
          <w:p w:rsidR="00ED0047" w:rsidRPr="00714E7A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9898,9</w:t>
            </w:r>
          </w:p>
        </w:tc>
        <w:tc>
          <w:tcPr>
            <w:tcW w:w="178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21" w:type="dxa"/>
            <w:vAlign w:val="center"/>
          </w:tcPr>
          <w:p w:rsidR="00ED0047" w:rsidRDefault="005E5D49" w:rsidP="005E5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ED0047" w:rsidRPr="004C0595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4</w:t>
            </w:r>
          </w:p>
        </w:tc>
        <w:tc>
          <w:tcPr>
            <w:tcW w:w="2285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ANKRD23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: Homo sapiens ankyrin repeat domain 23 (ANKRD23), mRNA</w:t>
            </w:r>
          </w:p>
        </w:tc>
        <w:tc>
          <w:tcPr>
            <w:tcW w:w="3119" w:type="dxa"/>
            <w:vAlign w:val="center"/>
          </w:tcPr>
          <w:p w:rsidR="00ED0047" w:rsidRPr="005F4D49" w:rsidRDefault="004C0595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1" w:history="1">
              <w:r w:rsidR="00ED0047"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ncbi.nlm.nih</w:t>
              </w:r>
            </w:hyperlink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. gov/</w:t>
            </w:r>
            <w:proofErr w:type="spellStart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nuccore</w:t>
            </w:r>
            <w:proofErr w:type="spellEnd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/NM_144994.7</w:t>
            </w:r>
          </w:p>
        </w:tc>
        <w:tc>
          <w:tcPr>
            <w:tcW w:w="992" w:type="dxa"/>
            <w:vAlign w:val="center"/>
          </w:tcPr>
          <w:p w:rsidR="00ED0047" w:rsidRPr="00714E7A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495,5</w:t>
            </w:r>
          </w:p>
        </w:tc>
        <w:tc>
          <w:tcPr>
            <w:tcW w:w="178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21" w:type="dxa"/>
            <w:vAlign w:val="center"/>
          </w:tcPr>
          <w:p w:rsidR="00ED0047" w:rsidRDefault="005E5D49" w:rsidP="005E5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the highest of two)</w:t>
            </w:r>
          </w:p>
        </w:tc>
      </w:tr>
      <w:tr w:rsidR="00ED0047" w:rsidRPr="00443488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5</w:t>
            </w:r>
          </w:p>
        </w:tc>
        <w:tc>
          <w:tcPr>
            <w:tcW w:w="2285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LBX1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: Homo sapiens ladybird homeobox 1 (LBX1), mRNA</w:t>
            </w:r>
          </w:p>
        </w:tc>
        <w:tc>
          <w:tcPr>
            <w:tcW w:w="3119" w:type="dxa"/>
            <w:vAlign w:val="center"/>
          </w:tcPr>
          <w:p w:rsidR="00ED0047" w:rsidRPr="005F4D49" w:rsidRDefault="004C0595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2" w:history="1">
              <w:r w:rsidR="00ED0047"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ncbi.nlm.nih</w:t>
              </w:r>
            </w:hyperlink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. gov/</w:t>
            </w:r>
            <w:proofErr w:type="spellStart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nuccore</w:t>
            </w:r>
            <w:proofErr w:type="spellEnd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/NM_006562.4</w:t>
            </w:r>
          </w:p>
        </w:tc>
        <w:tc>
          <w:tcPr>
            <w:tcW w:w="992" w:type="dxa"/>
            <w:vAlign w:val="center"/>
          </w:tcPr>
          <w:p w:rsidR="00ED0047" w:rsidRPr="00714E7A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9,1</w:t>
            </w:r>
          </w:p>
        </w:tc>
        <w:tc>
          <w:tcPr>
            <w:tcW w:w="178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621" w:type="dxa"/>
            <w:vAlign w:val="center"/>
          </w:tcPr>
          <w:p w:rsidR="00ED0047" w:rsidRDefault="005E5D49" w:rsidP="005E5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ED0047" w:rsidRPr="005E5D49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240" w:beforeAutospacing="0" w:after="120" w:afterAutospacing="0"/>
              <w:jc w:val="center"/>
              <w:outlineLvl w:val="0"/>
              <w:rPr>
                <w:rStyle w:val="gn"/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5F4D49">
              <w:rPr>
                <w:rStyle w:val="gn"/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285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240" w:beforeAutospacing="0" w:after="120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14E7A">
              <w:rPr>
                <w:rStyle w:val="gn"/>
                <w:rFonts w:ascii="Arial" w:hAnsi="Arial" w:cs="Arial"/>
                <w:sz w:val="20"/>
                <w:szCs w:val="20"/>
                <w:lang w:val="en-US"/>
              </w:rPr>
              <w:t>LSMEM1</w:t>
            </w:r>
            <w:r w:rsidRPr="005F4D49">
              <w:rPr>
                <w:rStyle w:val="gn"/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: </w:t>
            </w:r>
            <w:r w:rsidRPr="005F4D49">
              <w:rPr>
                <w:rStyle w:val="Enfasicorsivo"/>
                <w:rFonts w:ascii="Arial" w:hAnsi="Arial" w:cs="Arial"/>
                <w:b w:val="0"/>
                <w:i w:val="0"/>
                <w:sz w:val="20"/>
                <w:szCs w:val="20"/>
                <w:lang w:val="en-US"/>
              </w:rPr>
              <w:t>Homo sapiens</w:t>
            </w:r>
            <w:r w:rsidRPr="005F4D49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 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eucine rich single-pass membrane protein 1 (</w:t>
            </w:r>
            <w:r w:rsidRPr="005F4D49">
              <w:rPr>
                <w:rStyle w:val="gn"/>
                <w:rFonts w:ascii="Arial" w:hAnsi="Arial" w:cs="Arial"/>
                <w:b w:val="0"/>
                <w:sz w:val="20"/>
                <w:szCs w:val="20"/>
                <w:lang w:val="en-US"/>
              </w:rPr>
              <w:t>LSMEM1), mRNA</w:t>
            </w:r>
          </w:p>
        </w:tc>
        <w:tc>
          <w:tcPr>
            <w:tcW w:w="3119" w:type="dxa"/>
            <w:vAlign w:val="center"/>
          </w:tcPr>
          <w:p w:rsidR="00ED0047" w:rsidRPr="005F4D49" w:rsidRDefault="004C0595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3" w:history="1">
              <w:r w:rsidR="00ED0047"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ncbi.nlm.nih</w:t>
              </w:r>
            </w:hyperlink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. gov/</w:t>
            </w:r>
            <w:proofErr w:type="spellStart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nuccore</w:t>
            </w:r>
            <w:proofErr w:type="spellEnd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/NM_182597</w:t>
            </w:r>
          </w:p>
        </w:tc>
        <w:tc>
          <w:tcPr>
            <w:tcW w:w="992" w:type="dxa"/>
            <w:vAlign w:val="center"/>
          </w:tcPr>
          <w:p w:rsidR="00ED0047" w:rsidRPr="00714E7A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31,8</w:t>
            </w:r>
          </w:p>
        </w:tc>
        <w:tc>
          <w:tcPr>
            <w:tcW w:w="178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621" w:type="dxa"/>
            <w:vAlign w:val="center"/>
          </w:tcPr>
          <w:p w:rsidR="005E5D49" w:rsidRDefault="005E5D49" w:rsidP="005E5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</w:t>
            </w:r>
          </w:p>
        </w:tc>
      </w:tr>
      <w:tr w:rsidR="00ED0047" w:rsidRPr="005F4D49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7</w:t>
            </w:r>
          </w:p>
        </w:tc>
        <w:tc>
          <w:tcPr>
            <w:tcW w:w="2285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TMEM38A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: Homo sapiens transmembrane protein 38A (TMEM38A), mRNA</w:t>
            </w:r>
          </w:p>
        </w:tc>
        <w:tc>
          <w:tcPr>
            <w:tcW w:w="3119" w:type="dxa"/>
            <w:vAlign w:val="center"/>
          </w:tcPr>
          <w:p w:rsidR="00ED0047" w:rsidRPr="005F4D49" w:rsidRDefault="004C0595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4" w:history="1">
              <w:r w:rsidR="00ED0047"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ncbi.nlm.nih</w:t>
              </w:r>
            </w:hyperlink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. gov/</w:t>
            </w:r>
            <w:proofErr w:type="spellStart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nuccore</w:t>
            </w:r>
            <w:proofErr w:type="spellEnd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/NM_024074.2</w:t>
            </w:r>
          </w:p>
        </w:tc>
        <w:tc>
          <w:tcPr>
            <w:tcW w:w="992" w:type="dxa"/>
            <w:vAlign w:val="center"/>
          </w:tcPr>
          <w:p w:rsidR="00ED0047" w:rsidRPr="00714E7A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199,7</w:t>
            </w:r>
          </w:p>
        </w:tc>
        <w:tc>
          <w:tcPr>
            <w:tcW w:w="178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21" w:type="dxa"/>
            <w:vAlign w:val="center"/>
          </w:tcPr>
          <w:p w:rsidR="00ED0047" w:rsidRDefault="005E5D49" w:rsidP="005E5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e of two</w:t>
            </w:r>
          </w:p>
        </w:tc>
      </w:tr>
      <w:tr w:rsidR="00ED0047" w:rsidRPr="005F4D49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</w:rPr>
              <w:t>8</w:t>
            </w:r>
          </w:p>
        </w:tc>
        <w:tc>
          <w:tcPr>
            <w:tcW w:w="2285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14E7A">
              <w:rPr>
                <w:rFonts w:ascii="Arial" w:hAnsi="Arial" w:cs="Arial"/>
                <w:sz w:val="20"/>
                <w:szCs w:val="20"/>
              </w:rPr>
              <w:t>RPL3L</w:t>
            </w:r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: Homo sapiens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ribosomal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protein</w:t>
            </w:r>
            <w:proofErr w:type="spellEnd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 xml:space="preserve"> L3 like (RPL3L), </w:t>
            </w:r>
            <w:proofErr w:type="spellStart"/>
            <w:r w:rsidRPr="005F4D49">
              <w:rPr>
                <w:rFonts w:ascii="Arial" w:hAnsi="Arial" w:cs="Arial"/>
                <w:b w:val="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3119" w:type="dxa"/>
            <w:vAlign w:val="center"/>
          </w:tcPr>
          <w:p w:rsidR="00ED0047" w:rsidRPr="005F4D49" w:rsidRDefault="004C0595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5" w:history="1">
              <w:r w:rsidR="00ED0047"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ncbi.nlm.nih</w:t>
              </w:r>
            </w:hyperlink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. gov/</w:t>
            </w:r>
            <w:proofErr w:type="spellStart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nuccore</w:t>
            </w:r>
            <w:proofErr w:type="spellEnd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/NM_005061.2</w:t>
            </w:r>
          </w:p>
        </w:tc>
        <w:tc>
          <w:tcPr>
            <w:tcW w:w="992" w:type="dxa"/>
            <w:vAlign w:val="center"/>
          </w:tcPr>
          <w:p w:rsidR="00ED0047" w:rsidRPr="00714E7A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323,9</w:t>
            </w:r>
          </w:p>
        </w:tc>
        <w:tc>
          <w:tcPr>
            <w:tcW w:w="178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21" w:type="dxa"/>
            <w:vAlign w:val="center"/>
          </w:tcPr>
          <w:p w:rsidR="00ED0047" w:rsidRDefault="005E5D49" w:rsidP="005E5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ED0047" w:rsidRPr="00D25412" w:rsidTr="00B438A3">
        <w:trPr>
          <w:jc w:val="center"/>
        </w:trPr>
        <w:tc>
          <w:tcPr>
            <w:tcW w:w="534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9</w:t>
            </w:r>
          </w:p>
        </w:tc>
        <w:tc>
          <w:tcPr>
            <w:tcW w:w="2285" w:type="dxa"/>
            <w:vAlign w:val="center"/>
          </w:tcPr>
          <w:p w:rsidR="00ED0047" w:rsidRPr="005F4D49" w:rsidRDefault="00ED0047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MYH1</w:t>
            </w:r>
            <w:r w:rsidRPr="005F4D4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: Homo sapiens myosin heavy chain 1 (MYH1), mRNA</w:t>
            </w:r>
          </w:p>
        </w:tc>
        <w:tc>
          <w:tcPr>
            <w:tcW w:w="3119" w:type="dxa"/>
            <w:vAlign w:val="center"/>
          </w:tcPr>
          <w:p w:rsidR="00ED0047" w:rsidRPr="005F4D49" w:rsidRDefault="004C0595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6" w:history="1">
              <w:r w:rsidR="00ED0047" w:rsidRPr="005F4D49">
                <w:rPr>
                  <w:rStyle w:val="Collegamentoipertestuale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www.ncbi.nlm.nih</w:t>
              </w:r>
            </w:hyperlink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. gov/</w:t>
            </w:r>
            <w:proofErr w:type="spellStart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nuccore</w:t>
            </w:r>
            <w:proofErr w:type="spellEnd"/>
            <w:r w:rsidR="00ED0047" w:rsidRPr="005F4D49">
              <w:rPr>
                <w:rFonts w:ascii="Arial" w:hAnsi="Arial" w:cs="Arial"/>
                <w:sz w:val="20"/>
                <w:szCs w:val="20"/>
                <w:lang w:val="en-US"/>
              </w:rPr>
              <w:t>/NM_005963.3</w:t>
            </w:r>
          </w:p>
        </w:tc>
        <w:tc>
          <w:tcPr>
            <w:tcW w:w="992" w:type="dxa"/>
            <w:vAlign w:val="center"/>
          </w:tcPr>
          <w:p w:rsidR="00ED0047" w:rsidRPr="00714E7A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2753,9</w:t>
            </w:r>
          </w:p>
        </w:tc>
        <w:tc>
          <w:tcPr>
            <w:tcW w:w="1781" w:type="dxa"/>
            <w:vAlign w:val="center"/>
          </w:tcPr>
          <w:p w:rsidR="00ED0047" w:rsidRPr="005F4D49" w:rsidRDefault="00ED0047" w:rsidP="00702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21" w:type="dxa"/>
            <w:vAlign w:val="center"/>
          </w:tcPr>
          <w:p w:rsidR="00ED0047" w:rsidRDefault="005E5D49" w:rsidP="005E5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</w:tbl>
    <w:p w:rsidR="00942E5D" w:rsidRPr="004C378D" w:rsidRDefault="00942E5D" w:rsidP="00714E7A">
      <w:pPr>
        <w:rPr>
          <w:lang w:val="en-US"/>
        </w:rPr>
      </w:pPr>
      <w:bookmarkStart w:id="0" w:name="_GoBack"/>
      <w:bookmarkEnd w:id="0"/>
    </w:p>
    <w:sectPr w:rsidR="00942E5D" w:rsidRPr="004C378D" w:rsidSect="004C37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2A499F"/>
    <w:multiLevelType w:val="hybridMultilevel"/>
    <w:tmpl w:val="F37A33BC"/>
    <w:lvl w:ilvl="0" w:tplc="0410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FA25E7A"/>
    <w:multiLevelType w:val="hybridMultilevel"/>
    <w:tmpl w:val="B96E676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D1568"/>
    <w:multiLevelType w:val="hybridMultilevel"/>
    <w:tmpl w:val="52283ECA"/>
    <w:lvl w:ilvl="0" w:tplc="B532D54C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1A65"/>
    <w:rsid w:val="000B3821"/>
    <w:rsid w:val="0011263C"/>
    <w:rsid w:val="002E277B"/>
    <w:rsid w:val="002F4457"/>
    <w:rsid w:val="0039654B"/>
    <w:rsid w:val="003C37C3"/>
    <w:rsid w:val="00443488"/>
    <w:rsid w:val="004C0595"/>
    <w:rsid w:val="004C378D"/>
    <w:rsid w:val="004C6482"/>
    <w:rsid w:val="00505E2E"/>
    <w:rsid w:val="00546E5C"/>
    <w:rsid w:val="00556042"/>
    <w:rsid w:val="0059321D"/>
    <w:rsid w:val="005E2B27"/>
    <w:rsid w:val="005E5D49"/>
    <w:rsid w:val="005F4D49"/>
    <w:rsid w:val="00650C72"/>
    <w:rsid w:val="00675249"/>
    <w:rsid w:val="006B16C7"/>
    <w:rsid w:val="00702EA0"/>
    <w:rsid w:val="00714E7A"/>
    <w:rsid w:val="00723D42"/>
    <w:rsid w:val="00726AB6"/>
    <w:rsid w:val="0073373A"/>
    <w:rsid w:val="007E1AA0"/>
    <w:rsid w:val="00841A65"/>
    <w:rsid w:val="00886C28"/>
    <w:rsid w:val="00942E5D"/>
    <w:rsid w:val="00950DC9"/>
    <w:rsid w:val="00A140D7"/>
    <w:rsid w:val="00AD1819"/>
    <w:rsid w:val="00B438A3"/>
    <w:rsid w:val="00BB1A71"/>
    <w:rsid w:val="00BD0736"/>
    <w:rsid w:val="00BF46D5"/>
    <w:rsid w:val="00C00FB4"/>
    <w:rsid w:val="00D2318A"/>
    <w:rsid w:val="00D25412"/>
    <w:rsid w:val="00D5348D"/>
    <w:rsid w:val="00DC28B8"/>
    <w:rsid w:val="00E63346"/>
    <w:rsid w:val="00ED0047"/>
    <w:rsid w:val="00F04221"/>
    <w:rsid w:val="00F14395"/>
    <w:rsid w:val="00FF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BC61578-21CB-44B9-9D90-B54BA926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841A65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Titolo1">
    <w:name w:val="heading 1"/>
    <w:basedOn w:val="Normale"/>
    <w:link w:val="Titolo1Carattere"/>
    <w:uiPriority w:val="9"/>
    <w:qFormat/>
    <w:rsid w:val="00BD0736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4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56042"/>
    <w:rPr>
      <w:color w:val="0000FF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D073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itemid">
    <w:name w:val="itemid"/>
    <w:basedOn w:val="Normale"/>
    <w:rsid w:val="00BD0736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character" w:customStyle="1" w:styleId="highlight">
    <w:name w:val="highlight"/>
    <w:basedOn w:val="Carpredefinitoparagrafo"/>
    <w:rsid w:val="0059321D"/>
  </w:style>
  <w:style w:type="paragraph" w:styleId="Paragrafoelenco">
    <w:name w:val="List Paragraph"/>
    <w:basedOn w:val="Normale"/>
    <w:uiPriority w:val="34"/>
    <w:qFormat/>
    <w:rsid w:val="002E277B"/>
    <w:pPr>
      <w:ind w:left="720"/>
      <w:contextualSpacing/>
    </w:pPr>
  </w:style>
  <w:style w:type="paragraph" w:customStyle="1" w:styleId="Titolo10">
    <w:name w:val="Titolo1"/>
    <w:basedOn w:val="Normale"/>
    <w:rsid w:val="002E277B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paragraph" w:customStyle="1" w:styleId="desc">
    <w:name w:val="desc"/>
    <w:basedOn w:val="Normale"/>
    <w:rsid w:val="002E277B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character" w:customStyle="1" w:styleId="gn">
    <w:name w:val="gn"/>
    <w:basedOn w:val="Carpredefinitoparagrafo"/>
    <w:rsid w:val="00950DC9"/>
  </w:style>
  <w:style w:type="character" w:styleId="Enfasicorsivo">
    <w:name w:val="Emphasis"/>
    <w:basedOn w:val="Carpredefinitoparagrafo"/>
    <w:uiPriority w:val="20"/>
    <w:qFormat/>
    <w:rsid w:val="00950DC9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373A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373A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497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600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" TargetMode="External"/><Relationship Id="rId13" Type="http://schemas.openxmlformats.org/officeDocument/2006/relationships/hyperlink" Target="https://www.ncbi.nlm.nih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13292.4" TargetMode="External"/><Relationship Id="rId12" Type="http://schemas.openxmlformats.org/officeDocument/2006/relationships/hyperlink" Target="https://www.ncbi.nlm.nih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" TargetMode="External"/><Relationship Id="rId11" Type="http://schemas.openxmlformats.org/officeDocument/2006/relationships/hyperlink" Target="https://www.ncbi.nlm.nih" TargetMode="External"/><Relationship Id="rId5" Type="http://schemas.openxmlformats.org/officeDocument/2006/relationships/hyperlink" Target="https://www.ncbi.nlm.nih.gov/nuccore/NM_001104.3" TargetMode="External"/><Relationship Id="rId15" Type="http://schemas.openxmlformats.org/officeDocument/2006/relationships/hyperlink" Target="https://www.ncbi.nlm.nih" TargetMode="External"/><Relationship Id="rId10" Type="http://schemas.openxmlformats.org/officeDocument/2006/relationships/hyperlink" Target="https://www.ncbi.nlm.ni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3279.2" TargetMode="External"/><Relationship Id="rId14" Type="http://schemas.openxmlformats.org/officeDocument/2006/relationships/hyperlink" Target="https://www.ncbi.nlm.nih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ssaFerlini</dc:creator>
  <cp:lastModifiedBy>rachele rossi</cp:lastModifiedBy>
  <cp:revision>9</cp:revision>
  <dcterms:created xsi:type="dcterms:W3CDTF">2019-07-02T12:51:00Z</dcterms:created>
  <dcterms:modified xsi:type="dcterms:W3CDTF">2020-07-01T15:22:00Z</dcterms:modified>
</cp:coreProperties>
</file>